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712" w:rsidRDefault="00A86712" w:rsidP="00A8671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 Figure AF1: Flow Chart</w:t>
      </w:r>
    </w:p>
    <w:p w:rsidR="00A86712" w:rsidRDefault="00A86712" w:rsidP="00A8671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86712" w:rsidRDefault="00A86712" w:rsidP="00A8671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6322F711" wp14:editId="4F6D2B21">
            <wp:extent cx="6088380" cy="2419342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100" cy="2425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6712" w:rsidRDefault="00A86712" w:rsidP="00A86712">
      <w:pPr>
        <w:pStyle w:val="Normal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9456D">
        <w:rPr>
          <w:rFonts w:ascii="Times New Roman" w:eastAsia="Times New Roman" w:hAnsi="Times New Roman" w:cs="Times New Roman"/>
          <w:i/>
          <w:sz w:val="20"/>
          <w:szCs w:val="24"/>
        </w:rPr>
        <w:t xml:space="preserve">Supplementary Materials Figure </w:t>
      </w:r>
      <w:r>
        <w:rPr>
          <w:rFonts w:ascii="Times New Roman" w:eastAsia="Times New Roman" w:hAnsi="Times New Roman" w:cs="Times New Roman"/>
          <w:i/>
          <w:sz w:val="20"/>
          <w:szCs w:val="24"/>
        </w:rPr>
        <w:t>AF1 footer:</w:t>
      </w:r>
      <w:r w:rsidRPr="00F9456D">
        <w:rPr>
          <w:rFonts w:ascii="Times New Roman" w:eastAsia="Times New Roman" w:hAnsi="Times New Roman" w:cs="Times New Roman"/>
          <w:sz w:val="20"/>
          <w:szCs w:val="24"/>
        </w:rPr>
        <w:t xml:space="preserve"> Figure shows</w:t>
      </w:r>
      <w:r>
        <w:rPr>
          <w:rFonts w:ascii="Times New Roman" w:eastAsia="Times New Roman" w:hAnsi="Times New Roman" w:cs="Times New Roman"/>
          <w:sz w:val="20"/>
          <w:szCs w:val="24"/>
        </w:rPr>
        <w:t xml:space="preserve"> allocation of the full ZamCharts study sample into assessment modalities as well as number of refusals in each arm</w:t>
      </w:r>
      <w:r w:rsidRPr="00F9456D">
        <w:rPr>
          <w:rFonts w:ascii="Times New Roman" w:eastAsia="Times New Roman" w:hAnsi="Times New Roman" w:cs="Times New Roman"/>
          <w:sz w:val="20"/>
          <w:szCs w:val="24"/>
        </w:rPr>
        <w:t xml:space="preserve">. </w:t>
      </w:r>
    </w:p>
    <w:p w:rsidR="00A86712" w:rsidRDefault="00A86712" w:rsidP="00A8671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A86712" w:rsidRDefault="00A86712" w:rsidP="00A86712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aterials Figure AF2: Overall distribution of height, weight and MUAC in core sample by assessment typ</w:t>
      </w:r>
      <w:sdt>
        <w:sdtPr>
          <w:tag w:val="goog_rdk_7"/>
          <w:id w:val="1459060692"/>
        </w:sdtPr>
        <w:sdtContent/>
      </w:sdt>
      <w:r>
        <w:rPr>
          <w:rFonts w:ascii="Times New Roman" w:eastAsia="Times New Roman" w:hAnsi="Times New Roman" w:cs="Times New Roman"/>
          <w:b/>
          <w:sz w:val="24"/>
          <w:szCs w:val="24"/>
        </w:rPr>
        <w:t>e (N=76)</w:t>
      </w:r>
    </w:p>
    <w:p w:rsidR="00A86712" w:rsidRDefault="00A86712" w:rsidP="00A86712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p w:rsidR="00A86712" w:rsidRDefault="00A86712" w:rsidP="00A86712">
      <w:pPr>
        <w:pStyle w:val="Normal0"/>
        <w:jc w:val="center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8"/>
          <w:id w:val="537037396"/>
        </w:sdtPr>
        <w:sdtContent/>
      </w:sdt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A1C76AB" wp14:editId="21014442">
            <wp:extent cx="3140765" cy="2385391"/>
            <wp:effectExtent l="0" t="0" r="2540" b="0"/>
            <wp:docPr id="178660053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5507" cy="23889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6712" w:rsidRDefault="00A86712" w:rsidP="00A86712">
      <w:pPr>
        <w:pStyle w:val="Normal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8A44C0D" wp14:editId="620671C7">
            <wp:extent cx="3029447" cy="2059388"/>
            <wp:effectExtent l="0" t="0" r="0" b="0"/>
            <wp:docPr id="178660053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9858" cy="20664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6712" w:rsidRDefault="00A86712" w:rsidP="00A86712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p w:rsidR="00A86712" w:rsidRDefault="00A86712" w:rsidP="00A86712">
      <w:pPr>
        <w:pStyle w:val="Normal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C47BE14" wp14:editId="5753D67D">
            <wp:extent cx="3101009" cy="2576223"/>
            <wp:effectExtent l="0" t="0" r="4445" b="0"/>
            <wp:docPr id="178660053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3988" cy="25786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6712" w:rsidRDefault="00A86712" w:rsidP="00A86712">
      <w:pPr>
        <w:pStyle w:val="Normal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F9456D">
        <w:rPr>
          <w:rFonts w:ascii="Times New Roman" w:eastAsia="Times New Roman" w:hAnsi="Times New Roman" w:cs="Times New Roman"/>
          <w:i/>
          <w:sz w:val="20"/>
          <w:szCs w:val="24"/>
        </w:rPr>
        <w:t xml:space="preserve">Supplementary Materials Figure </w:t>
      </w:r>
      <w:r>
        <w:rPr>
          <w:rFonts w:ascii="Times New Roman" w:eastAsia="Times New Roman" w:hAnsi="Times New Roman" w:cs="Times New Roman"/>
          <w:i/>
          <w:sz w:val="20"/>
          <w:szCs w:val="24"/>
        </w:rPr>
        <w:t>AF2 footer:</w:t>
      </w:r>
      <w:r w:rsidRPr="00F9456D">
        <w:rPr>
          <w:rFonts w:ascii="Times New Roman" w:eastAsia="Times New Roman" w:hAnsi="Times New Roman" w:cs="Times New Roman"/>
          <w:sz w:val="20"/>
          <w:szCs w:val="24"/>
        </w:rPr>
        <w:t xml:space="preserve"> Figure shows kernel density plots for MUAC, height and weight. Based on 76 caregiver as well as 76 interviewer assessments. </w:t>
      </w:r>
    </w:p>
    <w:p w:rsidR="00B44BAF" w:rsidRDefault="00B44BAF">
      <w:bookmarkStart w:id="0" w:name="_GoBack"/>
      <w:bookmarkEnd w:id="0"/>
    </w:p>
    <w:sectPr w:rsidR="00B44BAF" w:rsidSect="00742BD0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712"/>
    <w:rsid w:val="00015988"/>
    <w:rsid w:val="00022513"/>
    <w:rsid w:val="0004353F"/>
    <w:rsid w:val="00045218"/>
    <w:rsid w:val="00045795"/>
    <w:rsid w:val="000574FB"/>
    <w:rsid w:val="00084AF8"/>
    <w:rsid w:val="000863F7"/>
    <w:rsid w:val="000938FD"/>
    <w:rsid w:val="00096AED"/>
    <w:rsid w:val="000A0D40"/>
    <w:rsid w:val="000A2909"/>
    <w:rsid w:val="000B0479"/>
    <w:rsid w:val="000B3BC9"/>
    <w:rsid w:val="000B6C58"/>
    <w:rsid w:val="000B7767"/>
    <w:rsid w:val="000C1AB2"/>
    <w:rsid w:val="000D3849"/>
    <w:rsid w:val="000D561C"/>
    <w:rsid w:val="000F0B7C"/>
    <w:rsid w:val="000F5DA1"/>
    <w:rsid w:val="00134659"/>
    <w:rsid w:val="001411DA"/>
    <w:rsid w:val="00145758"/>
    <w:rsid w:val="00197A38"/>
    <w:rsid w:val="001B51E4"/>
    <w:rsid w:val="001B6BD8"/>
    <w:rsid w:val="001C088D"/>
    <w:rsid w:val="001D23CC"/>
    <w:rsid w:val="001D6B4C"/>
    <w:rsid w:val="001D6E31"/>
    <w:rsid w:val="001E22AC"/>
    <w:rsid w:val="00214F28"/>
    <w:rsid w:val="00221EA5"/>
    <w:rsid w:val="00222932"/>
    <w:rsid w:val="002320AD"/>
    <w:rsid w:val="0023725C"/>
    <w:rsid w:val="00242BEC"/>
    <w:rsid w:val="00264FF4"/>
    <w:rsid w:val="0026721D"/>
    <w:rsid w:val="00286069"/>
    <w:rsid w:val="00292059"/>
    <w:rsid w:val="00292F4D"/>
    <w:rsid w:val="002A67B6"/>
    <w:rsid w:val="002B285D"/>
    <w:rsid w:val="002B3C60"/>
    <w:rsid w:val="002C0E6F"/>
    <w:rsid w:val="002C714C"/>
    <w:rsid w:val="002D20BF"/>
    <w:rsid w:val="002D4404"/>
    <w:rsid w:val="002D52A1"/>
    <w:rsid w:val="00307A53"/>
    <w:rsid w:val="003432C8"/>
    <w:rsid w:val="003639FC"/>
    <w:rsid w:val="00365110"/>
    <w:rsid w:val="003A455B"/>
    <w:rsid w:val="003A7090"/>
    <w:rsid w:val="003C225D"/>
    <w:rsid w:val="003E511A"/>
    <w:rsid w:val="003E5EAB"/>
    <w:rsid w:val="003F0D5A"/>
    <w:rsid w:val="003F6292"/>
    <w:rsid w:val="00404638"/>
    <w:rsid w:val="00421636"/>
    <w:rsid w:val="00434CF3"/>
    <w:rsid w:val="00443EFA"/>
    <w:rsid w:val="00447FAA"/>
    <w:rsid w:val="004722CB"/>
    <w:rsid w:val="00486B70"/>
    <w:rsid w:val="00490C94"/>
    <w:rsid w:val="00497542"/>
    <w:rsid w:val="004A0B7C"/>
    <w:rsid w:val="004B3B5A"/>
    <w:rsid w:val="004F17FD"/>
    <w:rsid w:val="004F374D"/>
    <w:rsid w:val="005073AE"/>
    <w:rsid w:val="00511991"/>
    <w:rsid w:val="00522B30"/>
    <w:rsid w:val="00530EFD"/>
    <w:rsid w:val="00537E16"/>
    <w:rsid w:val="005640EA"/>
    <w:rsid w:val="00564D84"/>
    <w:rsid w:val="00575F13"/>
    <w:rsid w:val="0057789D"/>
    <w:rsid w:val="0059187A"/>
    <w:rsid w:val="005A0723"/>
    <w:rsid w:val="005B22DD"/>
    <w:rsid w:val="005B56FE"/>
    <w:rsid w:val="005B607B"/>
    <w:rsid w:val="005C4009"/>
    <w:rsid w:val="005D6849"/>
    <w:rsid w:val="005E41E1"/>
    <w:rsid w:val="005E52EE"/>
    <w:rsid w:val="005F4602"/>
    <w:rsid w:val="00610E8C"/>
    <w:rsid w:val="00614604"/>
    <w:rsid w:val="00627F1A"/>
    <w:rsid w:val="00647710"/>
    <w:rsid w:val="00664BA2"/>
    <w:rsid w:val="00670640"/>
    <w:rsid w:val="00674D0F"/>
    <w:rsid w:val="00674DB3"/>
    <w:rsid w:val="00681B49"/>
    <w:rsid w:val="00690C90"/>
    <w:rsid w:val="006969FB"/>
    <w:rsid w:val="006C202C"/>
    <w:rsid w:val="006E2A3A"/>
    <w:rsid w:val="006F323B"/>
    <w:rsid w:val="007105DF"/>
    <w:rsid w:val="00720B67"/>
    <w:rsid w:val="00742324"/>
    <w:rsid w:val="0077547A"/>
    <w:rsid w:val="00777661"/>
    <w:rsid w:val="00777752"/>
    <w:rsid w:val="00787410"/>
    <w:rsid w:val="00791C8A"/>
    <w:rsid w:val="00794C84"/>
    <w:rsid w:val="007A4C6A"/>
    <w:rsid w:val="007B0051"/>
    <w:rsid w:val="007C608D"/>
    <w:rsid w:val="007D35D4"/>
    <w:rsid w:val="007D40D7"/>
    <w:rsid w:val="007E224E"/>
    <w:rsid w:val="00804872"/>
    <w:rsid w:val="0080692D"/>
    <w:rsid w:val="0081207B"/>
    <w:rsid w:val="00830085"/>
    <w:rsid w:val="00833A36"/>
    <w:rsid w:val="0084013A"/>
    <w:rsid w:val="00842BB9"/>
    <w:rsid w:val="00854185"/>
    <w:rsid w:val="00856818"/>
    <w:rsid w:val="00861908"/>
    <w:rsid w:val="008867B7"/>
    <w:rsid w:val="0089218A"/>
    <w:rsid w:val="00896E2D"/>
    <w:rsid w:val="008A05A9"/>
    <w:rsid w:val="008B3929"/>
    <w:rsid w:val="008C2068"/>
    <w:rsid w:val="008D22C5"/>
    <w:rsid w:val="008F1D2A"/>
    <w:rsid w:val="00903BD6"/>
    <w:rsid w:val="0092344C"/>
    <w:rsid w:val="0094355E"/>
    <w:rsid w:val="00953C8F"/>
    <w:rsid w:val="00955FC4"/>
    <w:rsid w:val="00983B44"/>
    <w:rsid w:val="00985D8B"/>
    <w:rsid w:val="00986BC0"/>
    <w:rsid w:val="009A1D6E"/>
    <w:rsid w:val="009A3081"/>
    <w:rsid w:val="009A5E38"/>
    <w:rsid w:val="009B1C88"/>
    <w:rsid w:val="009B1C98"/>
    <w:rsid w:val="009B7C1D"/>
    <w:rsid w:val="009D7CAA"/>
    <w:rsid w:val="009E2AEB"/>
    <w:rsid w:val="00A000D6"/>
    <w:rsid w:val="00A15C78"/>
    <w:rsid w:val="00A25B27"/>
    <w:rsid w:val="00A56EEE"/>
    <w:rsid w:val="00A71DE3"/>
    <w:rsid w:val="00A86712"/>
    <w:rsid w:val="00A94F24"/>
    <w:rsid w:val="00AD080D"/>
    <w:rsid w:val="00AD109C"/>
    <w:rsid w:val="00AD3F2D"/>
    <w:rsid w:val="00AD50B8"/>
    <w:rsid w:val="00AE35DF"/>
    <w:rsid w:val="00AF5CCA"/>
    <w:rsid w:val="00AF794B"/>
    <w:rsid w:val="00B03C62"/>
    <w:rsid w:val="00B1613E"/>
    <w:rsid w:val="00B26471"/>
    <w:rsid w:val="00B42C14"/>
    <w:rsid w:val="00B440CA"/>
    <w:rsid w:val="00B44BAF"/>
    <w:rsid w:val="00B60766"/>
    <w:rsid w:val="00B61C04"/>
    <w:rsid w:val="00B70A01"/>
    <w:rsid w:val="00B85BB9"/>
    <w:rsid w:val="00BA3BDE"/>
    <w:rsid w:val="00BA42E7"/>
    <w:rsid w:val="00BA5C52"/>
    <w:rsid w:val="00BB58BB"/>
    <w:rsid w:val="00BC5570"/>
    <w:rsid w:val="00BD1AE2"/>
    <w:rsid w:val="00BD4B9A"/>
    <w:rsid w:val="00BD584B"/>
    <w:rsid w:val="00BE43F6"/>
    <w:rsid w:val="00BF184E"/>
    <w:rsid w:val="00C0709B"/>
    <w:rsid w:val="00C17201"/>
    <w:rsid w:val="00C20BFB"/>
    <w:rsid w:val="00C21C8A"/>
    <w:rsid w:val="00C40E6D"/>
    <w:rsid w:val="00C41CAD"/>
    <w:rsid w:val="00C5465E"/>
    <w:rsid w:val="00C96225"/>
    <w:rsid w:val="00CD42D9"/>
    <w:rsid w:val="00CF0932"/>
    <w:rsid w:val="00CF22B2"/>
    <w:rsid w:val="00CF2CDD"/>
    <w:rsid w:val="00CF58FF"/>
    <w:rsid w:val="00D01FBB"/>
    <w:rsid w:val="00D048BF"/>
    <w:rsid w:val="00D057B6"/>
    <w:rsid w:val="00D067BE"/>
    <w:rsid w:val="00D12951"/>
    <w:rsid w:val="00D1489C"/>
    <w:rsid w:val="00D5169D"/>
    <w:rsid w:val="00D57A4C"/>
    <w:rsid w:val="00D742FA"/>
    <w:rsid w:val="00D75B16"/>
    <w:rsid w:val="00D9535E"/>
    <w:rsid w:val="00DC6A88"/>
    <w:rsid w:val="00DE1180"/>
    <w:rsid w:val="00DF605E"/>
    <w:rsid w:val="00E35E29"/>
    <w:rsid w:val="00E40143"/>
    <w:rsid w:val="00E60C2A"/>
    <w:rsid w:val="00E63AAA"/>
    <w:rsid w:val="00E66EE5"/>
    <w:rsid w:val="00E66FDB"/>
    <w:rsid w:val="00E7057C"/>
    <w:rsid w:val="00E72631"/>
    <w:rsid w:val="00E734A6"/>
    <w:rsid w:val="00E76E71"/>
    <w:rsid w:val="00EA0B10"/>
    <w:rsid w:val="00EA22F3"/>
    <w:rsid w:val="00EB51FB"/>
    <w:rsid w:val="00ED14E5"/>
    <w:rsid w:val="00EE1B0E"/>
    <w:rsid w:val="00F05807"/>
    <w:rsid w:val="00F1269A"/>
    <w:rsid w:val="00F55DE2"/>
    <w:rsid w:val="00F664E2"/>
    <w:rsid w:val="00F81D65"/>
    <w:rsid w:val="00F96469"/>
    <w:rsid w:val="00FB267F"/>
    <w:rsid w:val="00FC3FCE"/>
    <w:rsid w:val="00FC54EE"/>
    <w:rsid w:val="00FC6E86"/>
    <w:rsid w:val="00FD56FD"/>
    <w:rsid w:val="00FF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ADF50-275E-46F9-885B-A666C2546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A86712"/>
    <w:rPr>
      <w:rFonts w:ascii="Calibri" w:eastAsia="Calibri" w:hAnsi="Calibri" w:cs="Calibri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1</cp:revision>
  <dcterms:created xsi:type="dcterms:W3CDTF">2024-01-20T00:50:00Z</dcterms:created>
  <dcterms:modified xsi:type="dcterms:W3CDTF">2024-01-20T00:50:00Z</dcterms:modified>
</cp:coreProperties>
</file>